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C75" w:rsidRDefault="00B91C75"/>
    <w:p w:rsidR="009E49FA" w:rsidRPr="00045C53" w:rsidRDefault="00AE5904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_GoBack"/>
      <w:proofErr w:type="gramStart"/>
      <w:r w:rsidRPr="00045C5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Supplemental </w:t>
      </w:r>
      <w:r w:rsidR="009E49FA" w:rsidRPr="00045C53">
        <w:rPr>
          <w:rFonts w:ascii="Times New Roman" w:hAnsi="Times New Roman"/>
          <w:b/>
          <w:color w:val="000000"/>
          <w:kern w:val="0"/>
          <w:sz w:val="24"/>
          <w:szCs w:val="24"/>
        </w:rPr>
        <w:t>Figure 1.</w:t>
      </w:r>
      <w:proofErr w:type="gramEnd"/>
    </w:p>
    <w:bookmarkEnd w:id="0"/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1AB3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noProof/>
          <w:sz w:val="24"/>
        </w:rPr>
        <w:drawing>
          <wp:inline distT="0" distB="0" distL="114300" distR="114300" wp14:anchorId="5521EA7B" wp14:editId="112D4129">
            <wp:extent cx="5274310" cy="3105141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E49FA" w:rsidRDefault="009E49FA" w:rsidP="009E49FA">
      <w:pPr>
        <w:rPr>
          <w:rFonts w:ascii="Times New Roman" w:hAnsi="Times New Roman"/>
          <w:color w:val="000000"/>
          <w:kern w:val="0"/>
          <w:sz w:val="24"/>
          <w:szCs w:val="24"/>
        </w:rPr>
      </w:pPr>
      <w:proofErr w:type="gramStart"/>
      <w:r w:rsidRPr="00045C53">
        <w:rPr>
          <w:rFonts w:ascii="Times New Roman" w:hAnsi="Times New Roman"/>
          <w:b/>
          <w:color w:val="000000"/>
          <w:kern w:val="0"/>
          <w:sz w:val="24"/>
          <w:szCs w:val="24"/>
        </w:rPr>
        <w:lastRenderedPageBreak/>
        <w:t xml:space="preserve">Supplemental Figure </w:t>
      </w:r>
      <w:r w:rsidR="00AE5904" w:rsidRPr="00045C53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2</w:t>
      </w:r>
      <w:r w:rsidRPr="00045C53"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5C52D4">
        <w:rPr>
          <w:rFonts w:ascii="Times New Roman" w:hAnsi="Times New Roman"/>
          <w:color w:val="000000"/>
          <w:kern w:val="0"/>
          <w:sz w:val="24"/>
          <w:szCs w:val="24"/>
        </w:rPr>
        <w:t>Flowchart of the study.</w:t>
      </w:r>
      <w:proofErr w:type="gramEnd"/>
    </w:p>
    <w:p w:rsidR="009E49FA" w:rsidRPr="00514621" w:rsidRDefault="009E49FA" w:rsidP="009E49FA">
      <w:pPr>
        <w:rPr>
          <w:rFonts w:ascii="Times New Roman" w:hAnsi="Times New Roman"/>
          <w:sz w:val="24"/>
          <w:szCs w:val="24"/>
        </w:rPr>
      </w:pPr>
    </w:p>
    <w:p w:rsidR="009E49FA" w:rsidRPr="00514621" w:rsidRDefault="009E49FA" w:rsidP="009E49F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02CE0A" wp14:editId="79A7080E">
                <wp:simplePos x="0" y="0"/>
                <wp:positionH relativeFrom="column">
                  <wp:posOffset>1231710</wp:posOffset>
                </wp:positionH>
                <wp:positionV relativeFrom="paragraph">
                  <wp:posOffset>6369</wp:posOffset>
                </wp:positionV>
                <wp:extent cx="3793687" cy="6543250"/>
                <wp:effectExtent l="0" t="0" r="16510" b="10160"/>
                <wp:wrapNone/>
                <wp:docPr id="26" name="组合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3687" cy="6543250"/>
                          <a:chOff x="0" y="0"/>
                          <a:chExt cx="3793687" cy="6543250"/>
                        </a:xfrm>
                      </wpg:grpSpPr>
                      <wps:wsp>
                        <wps:cNvPr id="2" name="文本框 2"/>
                        <wps:cNvSpPr txBox="1"/>
                        <wps:spPr>
                          <a:xfrm>
                            <a:off x="42389" y="0"/>
                            <a:ext cx="1747157" cy="6661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Patients conducted IVF/ICSI with LPS protocol</w:t>
                              </w:r>
                            </w:p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7B7FC2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411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文本框 3"/>
                        <wps:cNvSpPr txBox="1"/>
                        <wps:spPr>
                          <a:xfrm>
                            <a:off x="2046802" y="563173"/>
                            <a:ext cx="1746885" cy="5930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Not meeting inclusion criteria (n=</w:t>
                              </w:r>
                              <w:r w:rsidR="007B7FC2">
                                <w:rPr>
                                  <w:rFonts w:ascii="Times New Roman" w:hAnsi="Times New Roman" w:hint="eastAsia"/>
                                  <w:sz w:val="18"/>
                                  <w:szCs w:val="18"/>
                                </w:rPr>
                                <w:t>84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文本框 5"/>
                        <wps:cNvSpPr txBox="1"/>
                        <wps:spPr>
                          <a:xfrm>
                            <a:off x="205880" y="1044054"/>
                            <a:ext cx="1396365" cy="6802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spacing w:line="160" w:lineRule="atLeast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Patients with poor prognosis enrolled</w:t>
                              </w:r>
                            </w:p>
                            <w:p w:rsidR="009E49FA" w:rsidRPr="00400691" w:rsidRDefault="009E49FA" w:rsidP="009E49FA">
                              <w:pPr>
                                <w:spacing w:line="160" w:lineRule="atLeast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7B7FC2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327</w:t>
                              </w:r>
                              <w:r w:rsidR="007D4C92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0" y="1992302"/>
                            <a:ext cx="1883228" cy="70757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Patients completing ovarian stimulation during luteal phase</w:t>
                              </w:r>
                            </w:p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7D4C92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327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文本框 8"/>
                        <wps:cNvSpPr txBox="1"/>
                        <wps:spPr>
                          <a:xfrm>
                            <a:off x="2210304" y="2646309"/>
                            <a:ext cx="1273175" cy="4787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No oocyte retrieved</w:t>
                              </w:r>
                            </w:p>
                            <w:p w:rsidR="009E49FA" w:rsidRPr="00400691" w:rsidRDefault="009E49FA" w:rsidP="009E49FA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(n=</w:t>
                              </w:r>
                              <w:r w:rsidR="001F22CC">
                                <w:rPr>
                                  <w:rFonts w:ascii="Times New Roman" w:hAnsi="Times New Roman" w:hint="eastAsia"/>
                                  <w:sz w:val="18"/>
                                  <w:szCs w:val="18"/>
                                </w:rPr>
                                <w:t>35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文本框 9"/>
                        <wps:cNvSpPr txBox="1"/>
                        <wps:spPr>
                          <a:xfrm>
                            <a:off x="260392" y="3058092"/>
                            <a:ext cx="1181100" cy="669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Patients with ≥1 oocyte </w:t>
                              </w:r>
                              <w:proofErr w:type="spellStart"/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retieved</w:t>
                              </w:r>
                              <w:proofErr w:type="spellEnd"/>
                            </w:p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7D4C92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29</w:t>
                              </w:r>
                              <w:r w:rsidR="0054474C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2204249" y="3645488"/>
                            <a:ext cx="1409700" cy="5657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No utilizable embryos for cryopreservation</w:t>
                              </w:r>
                            </w:p>
                            <w:p w:rsidR="009E49FA" w:rsidRPr="00400691" w:rsidRDefault="009E49FA" w:rsidP="009E49FA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(n=</w:t>
                              </w:r>
                              <w:r w:rsidR="001F22CC">
                                <w:rPr>
                                  <w:rFonts w:ascii="Times New Roman" w:hAnsi="Times New Roman" w:hint="eastAsia"/>
                                  <w:sz w:val="18"/>
                                  <w:szCs w:val="18"/>
                                </w:rPr>
                                <w:t>57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文本框 11"/>
                        <wps:cNvSpPr txBox="1"/>
                        <wps:spPr>
                          <a:xfrm>
                            <a:off x="133223" y="4051215"/>
                            <a:ext cx="1469390" cy="669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Patients with embryos for FETs</w:t>
                              </w:r>
                            </w:p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7D4C92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23</w:t>
                              </w:r>
                              <w:r w:rsidR="0054474C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文本框 12"/>
                        <wps:cNvSpPr txBox="1"/>
                        <wps:spPr>
                          <a:xfrm>
                            <a:off x="90834" y="4977727"/>
                            <a:ext cx="1605280" cy="669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Patients undergoing FET cycles</w:t>
                              </w:r>
                              <w:r w:rsidR="00B348C4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B348C4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152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B348C4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 xml:space="preserve">184 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FET cycles)</w:t>
                              </w:r>
                            </w:p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文本框 13"/>
                        <wps:cNvSpPr txBox="1"/>
                        <wps:spPr>
                          <a:xfrm>
                            <a:off x="2204249" y="4572000"/>
                            <a:ext cx="1186180" cy="5441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Did not perform </w:t>
                              </w:r>
                              <w:proofErr w:type="gramStart"/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FETs </w:t>
                              </w:r>
                              <w:r>
                                <w:rPr>
                                  <w:rFonts w:ascii="Times New Roman" w:hAnsi="Times New Roman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to</w:t>
                              </w:r>
                              <w:proofErr w:type="gramEnd"/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date</w:t>
                              </w:r>
                            </w:p>
                            <w:p w:rsidR="009E49FA" w:rsidRPr="00400691" w:rsidRDefault="009E49FA" w:rsidP="009E49FA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(n=</w:t>
                              </w:r>
                              <w:r w:rsidR="00B348C4">
                                <w:rPr>
                                  <w:rFonts w:ascii="Times New Roman" w:hAnsi="Times New Roman" w:hint="eastAsia"/>
                                  <w:sz w:val="18"/>
                                  <w:szCs w:val="18"/>
                                </w:rPr>
                                <w:t>83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文本框 14"/>
                        <wps:cNvSpPr txBox="1"/>
                        <wps:spPr>
                          <a:xfrm>
                            <a:off x="133223" y="5873960"/>
                            <a:ext cx="1512570" cy="669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Follow-up pregnancy outcomes for FET cycles</w:t>
                              </w:r>
                            </w:p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B348C4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 xml:space="preserve">184 </w:t>
                              </w: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FET </w:t>
                              </w:r>
                              <w:proofErr w:type="gramStart"/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cycles )</w:t>
                              </w:r>
                              <w:proofErr w:type="gramEnd"/>
                            </w:p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00691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      FET cycles)</w:t>
                              </w:r>
                            </w:p>
                            <w:p w:rsidR="009E49FA" w:rsidRPr="00400691" w:rsidRDefault="009E49FA" w:rsidP="009E49FA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直接箭头连接符 15"/>
                        <wps:cNvCnPr/>
                        <wps:spPr>
                          <a:xfrm>
                            <a:off x="878066" y="666119"/>
                            <a:ext cx="5715" cy="4019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箭头连接符 16"/>
                        <wps:cNvCnPr/>
                        <wps:spPr>
                          <a:xfrm>
                            <a:off x="872010" y="1707687"/>
                            <a:ext cx="0" cy="2730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箭头连接符 18"/>
                        <wps:cNvCnPr/>
                        <wps:spPr>
                          <a:xfrm>
                            <a:off x="841732" y="2718977"/>
                            <a:ext cx="5715" cy="3124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>
                            <a:off x="835676" y="3742378"/>
                            <a:ext cx="5715" cy="3124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接箭头连接符 20"/>
                        <wps:cNvCnPr/>
                        <wps:spPr>
                          <a:xfrm>
                            <a:off x="841732" y="4723390"/>
                            <a:ext cx="5715" cy="2482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接箭头连接符 21"/>
                        <wps:cNvCnPr/>
                        <wps:spPr>
                          <a:xfrm>
                            <a:off x="853843" y="5625679"/>
                            <a:ext cx="5715" cy="2482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直接箭头连接符 22"/>
                        <wps:cNvCnPr/>
                        <wps:spPr>
                          <a:xfrm>
                            <a:off x="878066" y="835676"/>
                            <a:ext cx="1168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直接箭头连接符 23"/>
                        <wps:cNvCnPr/>
                        <wps:spPr>
                          <a:xfrm>
                            <a:off x="859899" y="2858256"/>
                            <a:ext cx="13500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直接箭头连接符 24"/>
                        <wps:cNvCnPr/>
                        <wps:spPr>
                          <a:xfrm>
                            <a:off x="853843" y="3899825"/>
                            <a:ext cx="13500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直接箭头连接符 25"/>
                        <wps:cNvCnPr/>
                        <wps:spPr>
                          <a:xfrm>
                            <a:off x="847788" y="4838447"/>
                            <a:ext cx="13500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6" o:spid="_x0000_s1026" style="position:absolute;left:0;text-align:left;margin-left:97pt;margin-top:.5pt;width:298.7pt;height:515.2pt;z-index:251659264" coordsize="37936,65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left:423;width:17472;height:66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lZBcQA&#10;AADaAAAADwAAAGRycy9kb3ducmV2LnhtbESPQWvCQBSE74L/YXlCb3UTbaVG16Clhdpbo9DrI/tM&#10;gtm3YXcbo7++Wyh4HGbmG2adD6YVPTnfWFaQThMQxKXVDVcKjof3xxcQPiBrbC2Tgit5yDfj0Roz&#10;bS/8RX0RKhEh7DNUUIfQZVL6siaDfmo74uidrDMYonSV1A4vEW5aOUuShTTYcFyosaPXmspz8WMU&#10;vO0+l/P9dd8db9XtqQ3z9Ns9p0o9TIbtCkSgIdzD/+0PrWAGf1fiDZC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pWQXEAAAA2gAAAA8AAAAAAAAAAAAAAAAAmAIAAGRycy9k&#10;b3ducmV2LnhtbFBLBQYAAAAABAAEAPUAAACJAwAAAAA=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Patients conducted IVF/ICSI with LPS protocol</w:t>
                        </w:r>
                      </w:p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n=</w:t>
                        </w:r>
                        <w:r w:rsidR="007B7FC2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411</w:t>
                        </w: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3" o:spid="_x0000_s1028" type="#_x0000_t202" style="position:absolute;left:20468;top:5631;width:17468;height:5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X8nsQA&#10;AADaAAAADwAAAGRycy9kb3ducmV2LnhtbESPQWvCQBSE74X+h+UVvNVNmlo0dSOtWFBvVcHrI/ua&#10;hGbfht01Rn+9KxR6HGbmG2a+GEwrenK+sawgHScgiEurG64UHPZfz1MQPiBrbC2Tggt5WBSPD3PM&#10;tT3zN/W7UIkIYZ+jgjqELpfSlzUZ9GPbEUfvxzqDIUpXSe3wHOGmlS9J8iYNNhwXauxoWVP5uzsZ&#10;BavP7SzbXDbd4VpdX9uQpUc3SZUaPQ0f7yACDeE//NdeawUZ3K/EGy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l/J7EAAAA2gAAAA8AAAAAAAAAAAAAAAAAmAIAAGRycy9k&#10;b3ducmV2LnhtbFBLBQYAAAAABAAEAPUAAACJAwAAAAA=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spacing w:line="240" w:lineRule="exact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Not meeting inclusion criteria (n=</w:t>
                        </w:r>
                        <w:r w:rsidR="007B7FC2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84</w:t>
                        </w: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5" o:spid="_x0000_s1029" type="#_x0000_t202" style="position:absolute;left:2058;top:10440;width:13964;height:68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BccQA&#10;AADaAAAADwAAAGRycy9kb3ducmV2LnhtbESPQWvCQBSE7wX/w/KE3uomWqXGbMSWFtSbUej1kX1N&#10;QrNvw+5Wo7++KxR6HGbmGyZfD6YTZ3K+tawgnSQgiCurW64VnI4fTy8gfEDW2FkmBVfysC5GDzlm&#10;2l74QOcy1CJC2GeooAmhz6T0VUMG/cT2xNH7ss5giNLVUju8RLjp5DRJFtJgy3GhwZ7eGqq+yx+j&#10;4P11v5ztrrv+dKtvz12YpZ9unir1OB42KxCBhvAf/mtvtYI53K/EG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AwXHEAAAA2gAAAA8AAAAAAAAAAAAAAAAAmAIAAGRycy9k&#10;b3ducmV2LnhtbFBLBQYAAAAABAAEAPUAAACJAwAAAAA=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spacing w:line="160" w:lineRule="atLeast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Patients with poor prognosis enrolled</w:t>
                        </w:r>
                      </w:p>
                      <w:p w:rsidR="009E49FA" w:rsidRPr="00400691" w:rsidRDefault="009E49FA" w:rsidP="009E49FA">
                        <w:pPr>
                          <w:spacing w:line="160" w:lineRule="atLeast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n=</w:t>
                        </w:r>
                        <w:r w:rsidR="007B7FC2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327</w:t>
                        </w:r>
                        <w:r w:rsidR="007D4C92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6" o:spid="_x0000_s1030" type="#_x0000_t202" style="position:absolute;top:19923;width:18832;height:70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JfBsMA&#10;AADaAAAADwAAAGRycy9kb3ducmV2LnhtbESPT4vCMBTE78J+h/AWvGna1RWtRtldFNSbf8Dro3m2&#10;ZZuXkmS1+unNguBxmJnfMLNFa2pxIecrywrSfgKCOLe64kLB8bDqjUH4gKyxtkwKbuRhMX/rzDDT&#10;9so7uuxDISKEfYYKyhCaTEqfl2TQ921DHL2zdQZDlK6Q2uE1wk0tP5JkJA1WHBdKbOinpPx3/2cU&#10;LL+3k8HmtmmO9+I+rMMgPbnPVKnue/s1BRGoDa/ws73WCkbwfyXeA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JfBsMAAADaAAAADwAAAAAAAAAAAAAAAACYAgAAZHJzL2Rv&#10;d25yZXYueG1sUEsFBgAAAAAEAAQA9QAAAIgDAAAAAA==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Patients completing ovarian stimulation during luteal phase</w:t>
                        </w:r>
                      </w:p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n=</w:t>
                        </w:r>
                        <w:r w:rsidR="007D4C92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327</w:t>
                        </w: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8" o:spid="_x0000_s1031" type="#_x0000_t202" style="position:absolute;left:22103;top:26463;width:12731;height:47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Fu78AA&#10;AADaAAAADwAAAGRycy9kb3ducmV2LnhtbERPy4rCMBTdC/5DuMLsNK2PQatRdJgBdacjuL00d9oy&#10;zU1Jola/3iwEl4fzXqxaU4srOV9ZVpAOEhDEudUVFwpOvz/9KQgfkDXWlknBnTyslt3OAjNtb3yg&#10;6zEUIoawz1BBGUKTSenzkgz6gW2II/dnncEQoSukdniL4aaWwyT5lAYrjg0lNvRVUv5/vBgF35v9&#10;bLS775rTo3iM6zBKz26SKvXRa9dzEIHa8Ba/3FutIG6NV+INkM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0Fu78AAAADaAAAADwAAAAAAAAAAAAAAAACYAgAAZHJzL2Rvd25y&#10;ZXYueG1sUEsFBgAAAAAEAAQA9QAAAIUDAAAAAA==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spacing w:line="240" w:lineRule="exact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No oocyte retrieved</w:t>
                        </w:r>
                      </w:p>
                      <w:p w:rsidR="009E49FA" w:rsidRPr="00400691" w:rsidRDefault="009E49FA" w:rsidP="009E49FA">
                        <w:pPr>
                          <w:spacing w:line="240" w:lineRule="exact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(n=</w:t>
                        </w:r>
                        <w:r w:rsidR="001F22CC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35</w:t>
                        </w: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9" o:spid="_x0000_s1032" type="#_x0000_t202" style="position:absolute;left:2603;top:30580;width:11811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3LdMMA&#10;AADaAAAADwAAAGRycy9kb3ducmV2LnhtbESPT4vCMBTE7wt+h/AEb2vadRWtRnHFhdWbf8Dro3m2&#10;xealJFGrn34jLOxxmJnfMLNFa2pxI+crywrSfgKCOLe64kLB8fD9PgbhA7LG2jIpeJCHxbzzNsNM&#10;2zvv6LYPhYgQ9hkqKENoMil9XpJB37cNcfTO1hkMUbpCaof3CDe1/EiSkTRYcVwosaFVSfllfzUK&#10;1l/byWDz2DTHZ/H8rMMgPblhqlSv2y6nIAK14T/81/7RCibwuhJv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3LdMMAAADaAAAADwAAAAAAAAAAAAAAAACYAgAAZHJzL2Rv&#10;d25yZXYueG1sUEsFBgAAAAAEAAQA9QAAAIgDAAAAAA==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Patients with ≥1 oocyte </w:t>
                        </w:r>
                        <w:proofErr w:type="spellStart"/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retieved</w:t>
                        </w:r>
                        <w:proofErr w:type="spellEnd"/>
                      </w:p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n=</w:t>
                        </w:r>
                        <w:r w:rsidR="007D4C92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29</w:t>
                        </w:r>
                        <w:r w:rsidR="0054474C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2</w:t>
                        </w: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0" o:spid="_x0000_s1033" type="#_x0000_t202" style="position:absolute;left:22042;top:36454;width:14097;height:56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n8vcUA&#10;AADbAAAADwAAAGRycy9kb3ducmV2LnhtbESPQW/CMAyF75P4D5GRdoO0MCYoBMSmTYLdxpC4Wo3X&#10;VmucKsmg8OvnA9Jutt7ze59Xm9616kwhNp4N5OMMFHHpbcOVgePX+2gOKiZki61nMnClCJv14GGF&#10;hfUX/qTzIVVKQjgWaKBOqSu0jmVNDuPYd8SiffvgMMkaKm0DXiTctXqSZc/aYcPSUGNHrzWVP4df&#10;Z+Dt5WMx3V/33fFW3Z7aNM1PYZYb8zjst0tQifr0b75f76zgC738IgPo9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Wfy9xQAAANsAAAAPAAAAAAAAAAAAAAAAAJgCAABkcnMv&#10;ZG93bnJldi54bWxQSwUGAAAAAAQABAD1AAAAigMAAAAA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spacing w:line="240" w:lineRule="exact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No utilizable embryos for cryopreservation</w:t>
                        </w:r>
                      </w:p>
                      <w:p w:rsidR="009E49FA" w:rsidRPr="00400691" w:rsidRDefault="009E49FA" w:rsidP="009E49FA">
                        <w:pPr>
                          <w:spacing w:line="240" w:lineRule="exact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(n=</w:t>
                        </w:r>
                        <w:r w:rsidR="001F22CC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57</w:t>
                        </w: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11" o:spid="_x0000_s1034" type="#_x0000_t202" style="position:absolute;left:1332;top:40512;width:14694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VZJsIA&#10;AADbAAAADwAAAGRycy9kb3ducmV2LnhtbERPTWvCQBC9F/oflhG86SZVS02zSisK1Vut4HXITpNg&#10;djbsrjH667uC0Ns83ufky940oiPna8sK0nECgriwuuZSweFnM3oD4QOyxsYyKbiSh+Xi+SnHTNsL&#10;f1O3D6WIIewzVFCF0GZS+qIig35sW+LI/VpnMEToSqkdXmK4aeRLkrxKgzXHhgpbWlVUnPZno2D9&#10;uZtPttdte7iVt2kTJunRzVKlhoP+4x1EoD78ix/uLx3np3D/JR4gF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FVkmwgAAANsAAAAPAAAAAAAAAAAAAAAAAJgCAABkcnMvZG93&#10;bnJldi54bWxQSwUGAAAAAAQABAD1AAAAhwMAAAAA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Patients with embryos for FETs</w:t>
                        </w:r>
                      </w:p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n=</w:t>
                        </w:r>
                        <w:r w:rsidR="007D4C92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23</w:t>
                        </w:r>
                        <w:r w:rsidR="0054474C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5</w:t>
                        </w: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文本框 12" o:spid="_x0000_s1035" type="#_x0000_t202" style="position:absolute;left:908;top:49777;width:16053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fHUcEA&#10;AADbAAAADwAAAGRycy9kb3ducmV2LnhtbERPS4vCMBC+L+x/CLPgTdP6WLQaZVcU1Juu4HVoZtuy&#10;zaQkUau/3gjC3ubje85s0ZpaXMj5yrKCtJeAIM6trrhQcPxZd8cgfEDWWFsmBTfysJi/v80w0/bK&#10;e7ocQiFiCPsMFZQhNJmUPi/JoO/Zhjhyv9YZDBG6QmqH1xhuatlPkk9psOLYUGJDy5Lyv8PZKFh9&#10;7yaD7W3bHO/FfViHQXpyo1Spzkf7NQURqA3/4pd7o+P8Pjx/iQfI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Hx1HBAAAA2wAAAA8AAAAAAAAAAAAAAAAAmAIAAGRycy9kb3du&#10;cmV2LnhtbFBLBQYAAAAABAAEAPUAAACGAwAAAAA=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Patients undergoing FET cycles</w:t>
                        </w:r>
                        <w:r w:rsidR="00B348C4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 xml:space="preserve"> </w:t>
                        </w: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n=</w:t>
                        </w:r>
                        <w:r w:rsidR="00B348C4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152</w:t>
                        </w: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</w:t>
                        </w:r>
                      </w:p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</w:t>
                        </w:r>
                        <w:r w:rsidR="00B348C4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 xml:space="preserve">184 </w:t>
                        </w: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FET cycles)</w:t>
                        </w:r>
                      </w:p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13" o:spid="_x0000_s1036" type="#_x0000_t202" style="position:absolute;left:22042;top:45720;width:11862;height:54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tiysIA&#10;AADbAAAADwAAAGRycy9kb3ducmV2LnhtbERPTWvCQBC9F/oflil4q5s0tWjqRlqxoN6qgtchO01C&#10;s7Nhd43RX+8Khd7m8T5nvhhMK3pyvrGsIB0nIIhLqxuuFBz2X89TED4ga2wtk4ILeVgUjw9zzLU9&#10;8zf1u1CJGMI+RwV1CF0upS9rMujHtiOO3I91BkOErpLa4TmGm1a+JMmbNNhwbKixo2VN5e/uZBSs&#10;PrezbHPZdIdrdX1tQ5Ye3SRVavQ0fLyDCDSEf/Gfe63j/Azuv8QDZH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i2LKwgAAANsAAAAPAAAAAAAAAAAAAAAAAJgCAABkcnMvZG93&#10;bnJldi54bWxQSwUGAAAAAAQABAD1AAAAhwMAAAAA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spacing w:line="240" w:lineRule="exact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Did not perform </w:t>
                        </w:r>
                        <w:proofErr w:type="gramStart"/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FETs </w:t>
                        </w:r>
                        <w:r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to</w:t>
                        </w:r>
                        <w:proofErr w:type="gramEnd"/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date</w:t>
                        </w:r>
                      </w:p>
                      <w:p w:rsidR="009E49FA" w:rsidRPr="00400691" w:rsidRDefault="009E49FA" w:rsidP="009E49FA">
                        <w:pPr>
                          <w:spacing w:line="240" w:lineRule="exact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(n=</w:t>
                        </w:r>
                        <w:r w:rsidR="00B348C4"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83</w:t>
                        </w:r>
                        <w:r w:rsidRPr="00400691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14" o:spid="_x0000_s1037" type="#_x0000_t202" style="position:absolute;left:1332;top:58739;width:15125;height:6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L6vsIA&#10;AADbAAAADwAAAGRycy9kb3ducmV2LnhtbERPTWvCQBC9C/0PyxS86SZqi0bXYEWh9lYreB2y0yQ0&#10;Oxt2tzH667sFwds83ues8t40oiPna8sK0nECgriwuuZSwelrP5qD8AFZY2OZFFzJQ75+Gqww0/bC&#10;n9QdQyliCPsMFVQhtJmUvqjIoB/bljhy39YZDBG6UmqHlxhuGjlJkldpsObYUGFL24qKn+OvUbB7&#10;+1hMD9dDe7qVt1kTpunZvaRKDZ/7zRJEoD48xHf3u47zZ/D/SzxA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Yvq+wgAAANsAAAAPAAAAAAAAAAAAAAAAAJgCAABkcnMvZG93&#10;bnJldi54bWxQSwUGAAAAAAQABAD1AAAAhwMAAAAA&#10;" fillcolor="white [3201]" strokeweight="1.5pt">
                  <v:textbox>
                    <w:txbxContent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Follow-up pregnancy outcomes for FET cycles</w:t>
                        </w:r>
                      </w:p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</w:t>
                        </w:r>
                        <w:r w:rsidR="00B348C4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 xml:space="preserve">184 </w:t>
                        </w: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FET </w:t>
                        </w:r>
                        <w:proofErr w:type="gramStart"/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cycles )</w:t>
                        </w:r>
                        <w:proofErr w:type="gramEnd"/>
                      </w:p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00691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      FET cycles)</w:t>
                        </w:r>
                      </w:p>
                      <w:p w:rsidR="009E49FA" w:rsidRPr="00400691" w:rsidRDefault="009E49FA" w:rsidP="009E49FA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5" o:spid="_x0000_s1038" type="#_x0000_t32" style="position:absolute;left:8780;top:6661;width:57;height:401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87D8MAAADbAAAADwAAAGRycy9kb3ducmV2LnhtbERP30vDMBB+F/wfwg32ZtMJjlGXDZ0I&#10;sqfZbYhvR3M21ebSJVlb/3sjDPZ2H9/PW65H24qefGgcK5hlOQjiyumGawWH/evdAkSIyBpbx6Tg&#10;lwKsV7c3Syy0G/id+jLWIoVwKFCBibErpAyVIYshcx1x4r6ctxgT9LXUHocUblt5n+dzabHh1GCw&#10;o42h6qc8WwVtvx1Ox/P3ybzs+n25+fg0z75TajoZnx5BRBrjVXxxv+k0/wH+f0kH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HvOw/DAAAA2wAAAA8AAAAAAAAAAAAA&#10;AAAAoQIAAGRycy9kb3ducmV2LnhtbFBLBQYAAAAABAAEAPkAAACRAwAAAAA=&#10;" strokecolor="black [3213]">
                  <v:stroke endarrow="block"/>
                </v:shape>
                <v:shape id="直接箭头连接符 16" o:spid="_x0000_s1039" type="#_x0000_t32" style="position:absolute;left:8720;top:17076;width:0;height:273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T2leMIAAADbAAAADwAAAGRycy9kb3ducmV2LnhtbERPTWsCMRC9F/wPYYTeatYepKxGqYpQ&#10;erKrUnobNtPN6mayJnF3/fdNodDbPN7nLFaDbURHPtSOFUwnGQji0umaKwXHw+7pBUSIyBobx6Tg&#10;TgFWy9HDAnPtev6groiVSCEcclRgYmxzKUNpyGKYuJY4cd/OW4wJ+kpqj30Kt418zrKZtFhzajDY&#10;0sZQeSluVkHTvffX0+18Ndt9dyg2n19m7VulHsfD6xxEpCH+i//cbzrNn8HvL+kAuf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T2leMIAAADbAAAADwAAAAAAAAAAAAAA&#10;AAChAgAAZHJzL2Rvd25yZXYueG1sUEsFBgAAAAAEAAQA+QAAAJADAAAAAA==&#10;" strokecolor="black [3213]">
                  <v:stroke endarrow="block"/>
                </v:shape>
                <v:shape id="直接箭头连接符 18" o:spid="_x0000_s1040" type="#_x0000_t32" style="position:absolute;left:8417;top:27189;width:57;height:31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+6UkcUAAADbAAAADwAAAGRycy9kb3ducmV2LnhtbESPQU/DMAyF70j8h8hI3FgKB4S6ZdMY&#10;QkKcWLcJcbMaryk0Tpdkbffv8QGJm633/N7nxWrynRoopjawgftZAYq4DrblxsB+93r3BCplZItd&#10;YDJwoQSr5fXVAksbRt7SUOVGSQinEg24nPtS61Q78phmoScW7RiixyxrbLSNOEq47/RDUTxqjy1L&#10;g8OeNo7qn+rsDXTD+3g6nL9P7uVj2FWbzy/3HHtjbm+m9RxUpin/m/+u36zgC6z8IgPo5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+6UkcUAAADbAAAADwAAAAAAAAAA&#10;AAAAAAChAgAAZHJzL2Rvd25yZXYueG1sUEsFBgAAAAAEAAQA+QAAAJMDAAAAAA==&#10;" strokecolor="black [3213]">
                  <v:stroke endarrow="block"/>
                </v:shape>
                <v:shape id="直接箭头连接符 19" o:spid="_x0000_s1041" type="#_x0000_t32" style="position:absolute;left:8356;top:37423;width:57;height:31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IxCsMAAADbAAAADwAAAGRycy9kb3ducmV2LnhtbERPTUvDQBC9C/6HZQq9mU09SBu7LVoR&#10;pKeatoi3ITtmo9nZdHebxH/vCoXe5vE+Z7kebSt68qFxrGCW5SCIK6cbrhUc9q93cxAhImtsHZOC&#10;XwqwXt3eLLHQbuB36stYixTCoUAFJsaukDJUhiyGzHXEifty3mJM0NdSexxSuG3lfZ4/SIsNpwaD&#10;HW0MVT/l2Spo++1wOp6/T+Zl1+/LzcenefadUtPJ+PQIItIYr+KL+02n+Qv4/yUdIF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CiMQrDAAAA2wAAAA8AAAAAAAAAAAAA&#10;AAAAoQIAAGRycy9kb3ducmV2LnhtbFBLBQYAAAAABAAEAPkAAACRAwAAAAA=&#10;" strokecolor="black [3213]">
                  <v:stroke endarrow="block"/>
                </v:shape>
                <v:shape id="直接箭头连接符 20" o:spid="_x0000_s1042" type="#_x0000_t32" style="position:absolute;left:8417;top:47233;width:57;height:24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/RSKsEAAADbAAAADwAAAGRycy9kb3ducmV2LnhtbERPz2vCMBS+C/4P4Qm7aaqHIZ1RnDIY&#10;O82qjN0ezVtT17zUJLb1vzeHwY4f3+/VZrCN6MiH2rGC+SwDQVw6XXOl4HR8my5BhIissXFMCu4U&#10;YLMej1aYa9fzgboiViKFcMhRgYmxzaUMpSGLYeZa4sT9OG8xJugrqT32Kdw2cpFlz9JizanBYEs7&#10;Q+VvcbMKmu6jv55vl6vZf3bHYvf1bV59q9TTZNi+gIg0xH/xn/tdK1ik9elL+gFy/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9FIqwQAAANsAAAAPAAAAAAAAAAAAAAAA&#10;AKECAABkcnMvZG93bnJldi54bWxQSwUGAAAAAAQABAD5AAAAjwMAAAAA&#10;" strokecolor="black [3213]">
                  <v:stroke endarrow="block"/>
                </v:shape>
                <v:shape id="直接箭头连接符 21" o:spid="_x0000_s1043" type="#_x0000_t32" style="position:absolute;left:8538;top:56256;width:57;height:24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j3scQAAADbAAAADwAAAGRycy9kb3ducmV2LnhtbESPQWsCMRSE7wX/Q3hCb5rVQylbo7SK&#10;IJ7s2lJ6e2xeN9tuXtYk7q7/3ghCj8PMfMMsVoNtREc+1I4VzKYZCOLS6ZorBR/H7eQZRIjIGhvH&#10;pOBCAVbL0cMCc+16fqeuiJVIEA45KjAxtrmUoTRkMUxdS5y8H+ctxiR9JbXHPsFtI+dZ9iQt1pwW&#10;DLa0NlT+FWeroOn2/enz/Hsym0N3LNZf3+bNt0o9jofXFxCRhvgfvrd3WsF8Brcv6QfI5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uPexxAAAANsAAAAPAAAAAAAAAAAA&#10;AAAAAKECAABkcnMvZG93bnJldi54bWxQSwUGAAAAAAQABAD5AAAAkgMAAAAA&#10;" strokecolor="black [3213]">
                  <v:stroke endarrow="block"/>
                </v:shape>
                <v:shape id="直接箭头连接符 22" o:spid="_x0000_s1044" type="#_x0000_t32" style="position:absolute;left:8780;top:8356;width:1168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ppxsQAAADbAAAADwAAAGRycy9kb3ducmV2LnhtbESPQUvEMBSE74L/ITzBm03tQZa62bJW&#10;BPHkdlfE26N521Sbl26Sbeu/N4LgcZiZb5h1tdhBTORD71jBbZaDIG6d7rlTcNg/3axAhIiscXBM&#10;Cr4pQLW5vFhjqd3MO5qa2IkE4VCiAhPjWEoZWkMWQ+ZG4uQdnbcYk/Sd1B7nBLeDLPL8TlrsOS0Y&#10;HKk21H41Z6tgmF7m09v582QeX6d9U79/mAc/KnV9tWzvQURa4n/4r/2sFRQF/H5JP0B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amnGxAAAANsAAAAPAAAAAAAAAAAA&#10;AAAAAKECAABkcnMvZG93bnJldi54bWxQSwUGAAAAAAQABAD5AAAAkgMAAAAA&#10;" strokecolor="black [3213]">
                  <v:stroke endarrow="block"/>
                </v:shape>
                <v:shape id="直接箭头连接符 23" o:spid="_x0000_s1045" type="#_x0000_t32" style="position:absolute;left:8598;top:28582;width:1350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bMXcUAAADbAAAADwAAAGRycy9kb3ducmV2LnhtbESPzWrDMBCE74W8g9hAbo2cFEpxo4T8&#10;ECg5tU5D6G2xtpYba+VIiu2+fVUo9DjMzDfMYjXYRnTkQ+1YwWyagSAuna65UvB+3N8/gQgRWWPj&#10;mBR8U4DVcnS3wFy7nt+oK2IlEoRDjgpMjG0uZSgNWQxT1xIn79N5izFJX0ntsU9w28h5lj1KizWn&#10;BYMtbQ2Vl+JmFTTdob+ebl9Xs3vtjsX2/GE2vlVqMh7WzyAiDfE//Nd+0QrmD/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ybMXcUAAADbAAAADwAAAAAAAAAA&#10;AAAAAAChAgAAZHJzL2Rvd25yZXYueG1sUEsFBgAAAAAEAAQA+QAAAJMDAAAAAA==&#10;" strokecolor="black [3213]">
                  <v:stroke endarrow="block"/>
                </v:shape>
                <v:shape id="直接箭头连接符 24" o:spid="_x0000_s1046" type="#_x0000_t32" style="position:absolute;left:8538;top:38998;width:135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9UKcUAAADbAAAADwAAAGRycy9kb3ducmV2LnhtbESPzWrDMBCE74W8g9hAbo2cUEpxo4T8&#10;ECg5tU5D6G2xtpYba+VIiu2+fVUo9DjMzDfMYjXYRnTkQ+1YwWyagSAuna65UvB+3N8/gQgRWWPj&#10;mBR8U4DVcnS3wFy7nt+oK2IlEoRDjgpMjG0uZSgNWQxT1xIn79N5izFJX0ntsU9w28h5lj1KizWn&#10;BYMtbQ2Vl+JmFTTdob+ebl9Xs3vtjsX2/GE2vlVqMh7WzyAiDfE//Nd+0QrmD/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M9UKcUAAADbAAAADwAAAAAAAAAA&#10;AAAAAAChAgAAZHJzL2Rvd25yZXYueG1sUEsFBgAAAAAEAAQA+QAAAJMDAAAAAA==&#10;" strokecolor="black [3213]">
                  <v:stroke endarrow="block"/>
                </v:shape>
                <v:shape id="直接箭头连接符 25" o:spid="_x0000_s1047" type="#_x0000_t32" style="position:absolute;left:8477;top:48384;width:135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4PxssUAAADbAAAADwAAAGRycy9kb3ducmV2LnhtbESPzWrDMBCE74W8g9hAbo2cQEtxo4T8&#10;ECg5tU5D6G2xtpYba+VIiu2+fVUo9DjMzDfMYjXYRnTkQ+1YwWyagSAuna65UvB+3N8/gQgRWWPj&#10;mBR8U4DVcnS3wFy7nt+oK2IlEoRDjgpMjG0uZSgNWQxT1xIn79N5izFJX0ntsU9w28h5lj1KizWn&#10;BYMtbQ2Vl+JmFTTdob+ebl9Xs3vtjsX2/GE2vlVqMh7WzyAiDfE//Nd+0QrmD/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4PxssUAAADbAAAADwAAAAAAAAAA&#10;AAAAAAChAgAAZHJzL2Rvd25yZXYueG1sUEsFBgAAAAAEAAQA+QAAAJMDAAAAAA==&#10;" strokecolor="black [3213]">
                  <v:stroke endarrow="block"/>
                </v:shape>
              </v:group>
            </w:pict>
          </mc:Fallback>
        </mc:AlternateContent>
      </w:r>
    </w:p>
    <w:p w:rsidR="009E49FA" w:rsidRDefault="009E49FA" w:rsidP="009E49FA">
      <w:pPr>
        <w:rPr>
          <w:rFonts w:ascii="Times New Roman" w:hAnsi="Times New Roman"/>
          <w:sz w:val="24"/>
          <w:szCs w:val="24"/>
        </w:rPr>
      </w:pPr>
    </w:p>
    <w:p w:rsidR="009E49FA" w:rsidRPr="00514621" w:rsidRDefault="009E49FA" w:rsidP="009E49FA">
      <w:pPr>
        <w:tabs>
          <w:tab w:val="left" w:pos="2537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9E49FA" w:rsidRPr="009E49FA" w:rsidRDefault="009E49FA"/>
    <w:sectPr w:rsidR="009E49FA" w:rsidRPr="009E4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0AB" w:rsidRDefault="00B650AB" w:rsidP="00BC7B59">
      <w:r>
        <w:separator/>
      </w:r>
    </w:p>
  </w:endnote>
  <w:endnote w:type="continuationSeparator" w:id="0">
    <w:p w:rsidR="00B650AB" w:rsidRDefault="00B650AB" w:rsidP="00BC7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0AB" w:rsidRDefault="00B650AB" w:rsidP="00BC7B59">
      <w:r>
        <w:separator/>
      </w:r>
    </w:p>
  </w:footnote>
  <w:footnote w:type="continuationSeparator" w:id="0">
    <w:p w:rsidR="00B650AB" w:rsidRDefault="00B650AB" w:rsidP="00BC7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9FA"/>
    <w:rsid w:val="00045C53"/>
    <w:rsid w:val="00192F11"/>
    <w:rsid w:val="001C1968"/>
    <w:rsid w:val="001F22CC"/>
    <w:rsid w:val="00297941"/>
    <w:rsid w:val="003B7BA3"/>
    <w:rsid w:val="003E5AF0"/>
    <w:rsid w:val="00412B8F"/>
    <w:rsid w:val="00427BCD"/>
    <w:rsid w:val="0054474C"/>
    <w:rsid w:val="005B253D"/>
    <w:rsid w:val="005D52E1"/>
    <w:rsid w:val="007102D8"/>
    <w:rsid w:val="007B7FC2"/>
    <w:rsid w:val="007D4C92"/>
    <w:rsid w:val="00910CE2"/>
    <w:rsid w:val="009E1AB3"/>
    <w:rsid w:val="009E49FA"/>
    <w:rsid w:val="00AE5904"/>
    <w:rsid w:val="00B348C4"/>
    <w:rsid w:val="00B63909"/>
    <w:rsid w:val="00B650AB"/>
    <w:rsid w:val="00B91C75"/>
    <w:rsid w:val="00BC7B59"/>
    <w:rsid w:val="00BD2B40"/>
    <w:rsid w:val="00CA7152"/>
    <w:rsid w:val="00D0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E49F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E49F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C7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C7B5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C7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C7B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E49F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E49F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C7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C7B5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C7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C7B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j</dc:creator>
  <cp:lastModifiedBy>zhangyj</cp:lastModifiedBy>
  <cp:revision>14</cp:revision>
  <cp:lastPrinted>2022-04-17T04:56:00Z</cp:lastPrinted>
  <dcterms:created xsi:type="dcterms:W3CDTF">2022-03-09T10:46:00Z</dcterms:created>
  <dcterms:modified xsi:type="dcterms:W3CDTF">2022-04-17T04:56:00Z</dcterms:modified>
</cp:coreProperties>
</file>